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3979B" w14:textId="267A8E31" w:rsidR="000662B8" w:rsidRPr="005D2418" w:rsidRDefault="000662B8" w:rsidP="000662B8">
      <w:pPr>
        <w:spacing w:after="160" w:line="259" w:lineRule="auto"/>
        <w:rPr>
          <w:rFonts w:eastAsiaTheme="minorHAnsi"/>
          <w:b/>
          <w:bCs/>
        </w:rPr>
      </w:pPr>
      <w:bookmarkStart w:id="0" w:name="_Hlk155536565"/>
      <w:r w:rsidRPr="00640EE8">
        <w:rPr>
          <w:rFonts w:eastAsiaTheme="minorHAnsi"/>
          <w:b/>
          <w:bCs/>
        </w:rPr>
        <w:t>S</w:t>
      </w:r>
      <w:r w:rsidR="00494A38">
        <w:rPr>
          <w:rFonts w:eastAsiaTheme="minorHAnsi"/>
          <w:b/>
          <w:bCs/>
        </w:rPr>
        <w:t>1</w:t>
      </w:r>
      <w:r w:rsidRPr="00640EE8">
        <w:rPr>
          <w:rFonts w:eastAsiaTheme="minorHAnsi"/>
          <w:b/>
          <w:bCs/>
        </w:rPr>
        <w:t xml:space="preserve"> Table.</w:t>
      </w:r>
      <w:r w:rsidRPr="005D2418">
        <w:rPr>
          <w:rFonts w:eastAsiaTheme="minorHAnsi"/>
          <w:b/>
          <w:bCs/>
        </w:rPr>
        <w:t xml:space="preserve"> Points assigned for PSI-20 (Fine et al., 1997) and PSI-17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3760"/>
        <w:gridCol w:w="2180"/>
        <w:gridCol w:w="2160"/>
      </w:tblGrid>
      <w:tr w:rsidR="000662B8" w:rsidRPr="001766C3" w14:paraId="65EE6FB2" w14:textId="77777777" w:rsidTr="00634DE8">
        <w:trPr>
          <w:trHeight w:val="330"/>
        </w:trPr>
        <w:tc>
          <w:tcPr>
            <w:tcW w:w="37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029BFE10" w14:textId="77777777" w:rsidR="000662B8" w:rsidRPr="001766C3" w:rsidRDefault="000662B8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4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E5CE4" w14:textId="3F13EB1D" w:rsidR="000662B8" w:rsidRPr="001766C3" w:rsidRDefault="000662B8" w:rsidP="003A25A4">
            <w:pPr>
              <w:jc w:val="center"/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Points Assigned</w:t>
            </w:r>
            <w:r w:rsidR="00634DE8">
              <w:rPr>
                <w:b/>
                <w:bCs/>
                <w:color w:val="000000"/>
              </w:rPr>
              <w:t>*</w:t>
            </w:r>
            <w:r w:rsidRPr="001766C3">
              <w:rPr>
                <w:b/>
                <w:bCs/>
                <w:color w:val="000000"/>
              </w:rPr>
              <w:t> </w:t>
            </w:r>
          </w:p>
        </w:tc>
      </w:tr>
      <w:tr w:rsidR="000662B8" w:rsidRPr="001766C3" w14:paraId="588C55C1" w14:textId="77777777" w:rsidTr="00634DE8">
        <w:trPr>
          <w:trHeight w:val="390"/>
        </w:trPr>
        <w:tc>
          <w:tcPr>
            <w:tcW w:w="3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FDA7B" w14:textId="77777777" w:rsidR="000662B8" w:rsidRPr="001766C3" w:rsidRDefault="000662B8" w:rsidP="003A25A4">
            <w:pPr>
              <w:rPr>
                <w:b/>
                <w:bCs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D59DB" w14:textId="4249768B" w:rsidR="000662B8" w:rsidRPr="001766C3" w:rsidRDefault="000662B8" w:rsidP="003A25A4">
            <w:pPr>
              <w:jc w:val="center"/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PSI-20</w:t>
            </w:r>
            <w:r w:rsidR="00341133" w:rsidRPr="00341133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CF0BE" w14:textId="4A17B858" w:rsidR="000662B8" w:rsidRPr="001766C3" w:rsidRDefault="000662B8" w:rsidP="003A25A4">
            <w:pPr>
              <w:jc w:val="center"/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PSI-17</w:t>
            </w:r>
            <w:r w:rsidR="00341133" w:rsidRPr="00341133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0662B8" w:rsidRPr="001766C3" w14:paraId="5F979BFD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2B7D0" w14:textId="77777777" w:rsidR="000662B8" w:rsidRPr="001766C3" w:rsidRDefault="000662B8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Demographic facto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27337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AD7DA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 </w:t>
            </w:r>
          </w:p>
        </w:tc>
      </w:tr>
      <w:tr w:rsidR="000662B8" w:rsidRPr="001766C3" w14:paraId="2434271F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811ED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482D9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Age (</w:t>
            </w:r>
            <w:proofErr w:type="spellStart"/>
            <w:r w:rsidRPr="001766C3">
              <w:rPr>
                <w:color w:val="000000"/>
              </w:rPr>
              <w:t>yr</w:t>
            </w:r>
            <w:proofErr w:type="spellEnd"/>
            <w:r w:rsidRPr="001766C3"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C78D4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Age (</w:t>
            </w:r>
            <w:proofErr w:type="spellStart"/>
            <w:r w:rsidRPr="001766C3">
              <w:rPr>
                <w:color w:val="000000"/>
              </w:rPr>
              <w:t>yr</w:t>
            </w:r>
            <w:proofErr w:type="spellEnd"/>
            <w:r w:rsidRPr="001766C3">
              <w:rPr>
                <w:color w:val="000000"/>
              </w:rPr>
              <w:t>)</w:t>
            </w:r>
          </w:p>
        </w:tc>
      </w:tr>
      <w:tr w:rsidR="000662B8" w:rsidRPr="001766C3" w14:paraId="11F968E0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D9C63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570CA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-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49B60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-10</w:t>
            </w:r>
          </w:p>
        </w:tc>
      </w:tr>
      <w:tr w:rsidR="000662B8" w:rsidRPr="001766C3" w14:paraId="247ECD85" w14:textId="77777777" w:rsidTr="00634DE8">
        <w:trPr>
          <w:trHeight w:val="39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2839194A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SN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318C0366" w14:textId="3821C1AA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636B3FE3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0</w:t>
            </w:r>
          </w:p>
        </w:tc>
      </w:tr>
      <w:tr w:rsidR="000662B8" w:rsidRPr="001766C3" w14:paraId="44BFA286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F29EE" w14:textId="77777777" w:rsidR="000662B8" w:rsidRPr="001766C3" w:rsidRDefault="000662B8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Coexisting illness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8554C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D032D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 </w:t>
            </w:r>
          </w:p>
        </w:tc>
      </w:tr>
      <w:tr w:rsidR="000662B8" w:rsidRPr="001766C3" w14:paraId="7E207786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ACBF8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Neoplastic dise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FA20A" w14:textId="020F5EFE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83545" w14:textId="7BB760EE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30</w:t>
            </w:r>
          </w:p>
        </w:tc>
      </w:tr>
      <w:tr w:rsidR="000662B8" w:rsidRPr="001766C3" w14:paraId="770B27AB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63941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Liver dise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F49E8" w14:textId="22BBEDA6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31435" w14:textId="5B342D36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</w:tr>
      <w:tr w:rsidR="000662B8" w:rsidRPr="001766C3" w14:paraId="4D0F252E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DB2FA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Congestive heart failur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7CB00" w14:textId="1E98B5B4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3C953" w14:textId="76F2C9C9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</w:tr>
      <w:tr w:rsidR="000662B8" w:rsidRPr="001766C3" w14:paraId="6EC68E2A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2401C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Cerebrovascular dise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24951" w14:textId="637F6DF1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3656B" w14:textId="7220FF65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</w:tr>
      <w:tr w:rsidR="000662B8" w:rsidRPr="001766C3" w14:paraId="6D22DEFA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8C85C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Renal dise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B48DD" w14:textId="2AA98F31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71F26" w14:textId="37C3EB27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</w:tr>
      <w:tr w:rsidR="000662B8" w:rsidRPr="001766C3" w14:paraId="709066CF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1057E" w14:textId="77777777" w:rsidR="000662B8" w:rsidRPr="001766C3" w:rsidRDefault="000662B8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Physical-examination finding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CA98A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0C2DC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 </w:t>
            </w:r>
          </w:p>
        </w:tc>
      </w:tr>
      <w:tr w:rsidR="000662B8" w:rsidRPr="001766C3" w14:paraId="7D969BDD" w14:textId="77777777" w:rsidTr="00634DE8">
        <w:trPr>
          <w:trHeight w:val="39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6EC4FAD3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AM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15D75296" w14:textId="45E72012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0088078F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0</w:t>
            </w:r>
          </w:p>
        </w:tc>
      </w:tr>
      <w:tr w:rsidR="000662B8" w:rsidRPr="001766C3" w14:paraId="4F9F1F31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65FDB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Respiratory rate ≥30/m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8093C" w14:textId="4EC62123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710DF" w14:textId="5DD10BF0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</w:tr>
      <w:tr w:rsidR="000662B8" w:rsidRPr="001766C3" w14:paraId="2D8C2399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C6F06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Systolic blood pressure &lt; 90 mm H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BF2F4" w14:textId="1E5B5F8B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42FD7" w14:textId="76FCDDAC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</w:tr>
      <w:tr w:rsidR="000662B8" w:rsidRPr="001766C3" w14:paraId="028F9180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E6BE9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Temperature &lt;35°C or ≥40°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EC6DA" w14:textId="624DF66F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F60C0" w14:textId="0BC3F0E3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5</w:t>
            </w:r>
          </w:p>
        </w:tc>
      </w:tr>
      <w:tr w:rsidR="000662B8" w:rsidRPr="001766C3" w14:paraId="0DCCC377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D969E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Pulse ≥125/m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8114D" w14:textId="326D12D7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CA903" w14:textId="67323263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</w:tr>
      <w:tr w:rsidR="000662B8" w:rsidRPr="001766C3" w14:paraId="53CD307F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36AE0" w14:textId="77777777" w:rsidR="000662B8" w:rsidRPr="001766C3" w:rsidRDefault="000662B8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Laboratory and radiographic finding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7C127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9F4B2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 </w:t>
            </w:r>
          </w:p>
        </w:tc>
      </w:tr>
      <w:tr w:rsidR="000662B8" w:rsidRPr="001766C3" w14:paraId="51D14D89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A5E31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Arterial pH &lt;7.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C4069" w14:textId="1D78968D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FE857" w14:textId="1B8C0F43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30</w:t>
            </w:r>
          </w:p>
        </w:tc>
      </w:tr>
      <w:tr w:rsidR="000662B8" w:rsidRPr="001766C3" w14:paraId="33B26DAA" w14:textId="77777777" w:rsidTr="00634DE8">
        <w:trPr>
          <w:trHeight w:val="315"/>
        </w:trPr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86B3E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Blood urea nitrogen ≥30 mg/dl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707A3" w14:textId="36346DE6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CB116" w14:textId="4A32D7C2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</w:tr>
      <w:tr w:rsidR="000662B8" w:rsidRPr="001766C3" w14:paraId="14FDB522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5CFF9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(11 mmol/liter)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86CA8" w14:textId="77777777" w:rsidR="000662B8" w:rsidRPr="001766C3" w:rsidRDefault="000662B8" w:rsidP="003A25A4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D43C6" w14:textId="77777777" w:rsidR="000662B8" w:rsidRPr="001766C3" w:rsidRDefault="000662B8" w:rsidP="003A25A4">
            <w:pPr>
              <w:rPr>
                <w:color w:val="000000"/>
              </w:rPr>
            </w:pPr>
          </w:p>
        </w:tc>
      </w:tr>
      <w:tr w:rsidR="000662B8" w:rsidRPr="001766C3" w14:paraId="416A4CD5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AA7A7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Sodium &lt;130 mmol/li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E92C1" w14:textId="1468DFC2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0E767" w14:textId="4C433AC8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20</w:t>
            </w:r>
          </w:p>
        </w:tc>
      </w:tr>
      <w:tr w:rsidR="000662B8" w:rsidRPr="001766C3" w14:paraId="1DAFC7D1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26F4E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Glucose ≥250 mg/dl (14 mmol/liter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4DAB4" w14:textId="165CC8BB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6FD49" w14:textId="008D6AB4" w:rsidR="000662B8" w:rsidRPr="001766C3" w:rsidRDefault="000E595A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+</w:t>
            </w:r>
            <w:r w:rsidR="000662B8" w:rsidRPr="001766C3">
              <w:rPr>
                <w:color w:val="000000"/>
              </w:rPr>
              <w:t>10</w:t>
            </w:r>
          </w:p>
        </w:tc>
      </w:tr>
      <w:tr w:rsidR="000662B8" w:rsidRPr="001766C3" w14:paraId="58FB2C48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15EC9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lastRenderedPageBreak/>
              <w:t>Hematocrit &lt;30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E3843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123E7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0</w:t>
            </w:r>
          </w:p>
        </w:tc>
      </w:tr>
      <w:tr w:rsidR="000662B8" w:rsidRPr="001766C3" w14:paraId="63B9C5E7" w14:textId="77777777" w:rsidTr="00634DE8">
        <w:trPr>
          <w:trHeight w:val="315"/>
        </w:trPr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EBE6B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Partial pressure of arterial oxygen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BD6CE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0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C5EB4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0</w:t>
            </w:r>
          </w:p>
        </w:tc>
      </w:tr>
      <w:tr w:rsidR="000662B8" w:rsidRPr="001766C3" w14:paraId="6EEF3D2D" w14:textId="77777777" w:rsidTr="00634DE8">
        <w:trPr>
          <w:trHeight w:val="33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A16B1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&lt;60 mm Hg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57417" w14:textId="77777777" w:rsidR="000662B8" w:rsidRPr="001766C3" w:rsidRDefault="000662B8" w:rsidP="003A25A4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396DB" w14:textId="77777777" w:rsidR="000662B8" w:rsidRPr="001766C3" w:rsidRDefault="000662B8" w:rsidP="003A25A4">
            <w:pPr>
              <w:rPr>
                <w:color w:val="000000"/>
              </w:rPr>
            </w:pPr>
          </w:p>
        </w:tc>
      </w:tr>
      <w:tr w:rsidR="000662B8" w:rsidRPr="001766C3" w14:paraId="2270D85A" w14:textId="77777777" w:rsidTr="00634DE8">
        <w:trPr>
          <w:trHeight w:val="390"/>
        </w:trPr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6B0ADDA8" w14:textId="77777777" w:rsidR="000662B8" w:rsidRPr="001766C3" w:rsidRDefault="000662B8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>P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1AE66F0B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153EB9F6" w14:textId="77777777" w:rsidR="000662B8" w:rsidRPr="001766C3" w:rsidRDefault="000662B8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0</w:t>
            </w:r>
          </w:p>
        </w:tc>
      </w:tr>
    </w:tbl>
    <w:p w14:paraId="757A0E15" w14:textId="4409A103" w:rsidR="00051A81" w:rsidRPr="00051A81" w:rsidRDefault="00051A81" w:rsidP="00051A81">
      <w:pPr>
        <w:spacing w:after="160" w:line="259" w:lineRule="auto"/>
        <w:rPr>
          <w:shd w:val="clear" w:color="auto" w:fill="FFFFFF"/>
        </w:rPr>
      </w:pPr>
      <w:r w:rsidRPr="00550A23">
        <w:rPr>
          <w:shd w:val="clear" w:color="auto" w:fill="FFFFFF"/>
        </w:rPr>
        <w:t>Abbreviations: SNF, skilled nursing facility; AMS, altered mental status; PE, pleural effusion</w:t>
      </w:r>
      <w:r>
        <w:rPr>
          <w:shd w:val="clear" w:color="auto" w:fill="FFFFFF"/>
        </w:rPr>
        <w:t>.</w:t>
      </w:r>
    </w:p>
    <w:p w14:paraId="19F2E71C" w14:textId="504EAE1A" w:rsidR="00634DE8" w:rsidRDefault="00634DE8" w:rsidP="00634DE8">
      <w:pPr>
        <w:spacing w:line="259" w:lineRule="auto"/>
        <w:rPr>
          <w:rFonts w:eastAsiaTheme="minorHAnsi"/>
        </w:rPr>
      </w:pPr>
      <w:r>
        <w:rPr>
          <w:rFonts w:eastAsiaTheme="minorHAnsi"/>
          <w:vertAlign w:val="superscript"/>
        </w:rPr>
        <w:t>*</w:t>
      </w:r>
      <w:r w:rsidR="00341133">
        <w:rPr>
          <w:rFonts w:eastAsiaTheme="minorHAnsi"/>
          <w:vertAlign w:val="superscript"/>
        </w:rPr>
        <w:t xml:space="preserve"> </w:t>
      </w:r>
      <w:r>
        <w:rPr>
          <w:rFonts w:eastAsiaTheme="minorHAnsi"/>
        </w:rPr>
        <w:t>T</w:t>
      </w:r>
      <w:r w:rsidRPr="00634DE8">
        <w:rPr>
          <w:rFonts w:eastAsiaTheme="minorHAnsi"/>
        </w:rPr>
        <w:t>otal point score for a given patient is obtained by summing the patient’s</w:t>
      </w:r>
      <w:r>
        <w:rPr>
          <w:rFonts w:eastAsiaTheme="minorHAnsi"/>
        </w:rPr>
        <w:t xml:space="preserve"> </w:t>
      </w:r>
      <w:r w:rsidRPr="00634DE8">
        <w:rPr>
          <w:rFonts w:eastAsiaTheme="minorHAnsi"/>
        </w:rPr>
        <w:t xml:space="preserve">age in years </w:t>
      </w:r>
    </w:p>
    <w:p w14:paraId="0A794920" w14:textId="722E5709" w:rsidR="00634DE8" w:rsidRPr="00634DE8" w:rsidRDefault="00634DE8" w:rsidP="00634DE8">
      <w:pPr>
        <w:spacing w:line="259" w:lineRule="auto"/>
        <w:rPr>
          <w:rFonts w:eastAsiaTheme="minorHAnsi"/>
        </w:rPr>
      </w:pPr>
      <w:r w:rsidRPr="00634DE8">
        <w:rPr>
          <w:rFonts w:eastAsiaTheme="minorHAnsi"/>
        </w:rPr>
        <w:t xml:space="preserve">(age minus 10 for </w:t>
      </w:r>
      <w:r w:rsidR="00A54465">
        <w:rPr>
          <w:rFonts w:eastAsiaTheme="minorHAnsi"/>
        </w:rPr>
        <w:t>female</w:t>
      </w:r>
      <w:r w:rsidRPr="00634DE8">
        <w:rPr>
          <w:rFonts w:eastAsiaTheme="minorHAnsi"/>
        </w:rPr>
        <w:t>) and the points for each applicable</w:t>
      </w:r>
      <w:r>
        <w:rPr>
          <w:rFonts w:eastAsiaTheme="minorHAnsi"/>
        </w:rPr>
        <w:t xml:space="preserve"> </w:t>
      </w:r>
      <w:r w:rsidRPr="00634DE8">
        <w:rPr>
          <w:rFonts w:eastAsiaTheme="minorHAnsi"/>
        </w:rPr>
        <w:t>characteristic.</w:t>
      </w:r>
    </w:p>
    <w:p w14:paraId="5E28C132" w14:textId="50E591D9" w:rsidR="000662B8" w:rsidRPr="001766C3" w:rsidRDefault="00341133" w:rsidP="00634DE8">
      <w:pPr>
        <w:spacing w:line="259" w:lineRule="auto"/>
        <w:rPr>
          <w:rFonts w:eastAsiaTheme="minorHAnsi"/>
        </w:rPr>
      </w:pPr>
      <w:r>
        <w:rPr>
          <w:rFonts w:eastAsiaTheme="minorHAnsi"/>
          <w:vertAlign w:val="superscript"/>
        </w:rPr>
        <w:t xml:space="preserve">a </w:t>
      </w:r>
      <w:r w:rsidR="000662B8" w:rsidRPr="001766C3">
        <w:rPr>
          <w:rFonts w:eastAsiaTheme="minorHAnsi"/>
        </w:rPr>
        <w:t>Fine et al. (1997)</w:t>
      </w:r>
    </w:p>
    <w:p w14:paraId="5C888676" w14:textId="3F4839FE" w:rsidR="000662B8" w:rsidRPr="001766C3" w:rsidRDefault="00341133" w:rsidP="00634DE8">
      <w:pPr>
        <w:spacing w:line="259" w:lineRule="auto"/>
        <w:rPr>
          <w:rFonts w:eastAsiaTheme="minorHAnsi"/>
        </w:rPr>
      </w:pPr>
      <w:r>
        <w:rPr>
          <w:rFonts w:eastAsiaTheme="minorHAnsi"/>
          <w:vertAlign w:val="superscript"/>
        </w:rPr>
        <w:t xml:space="preserve">b </w:t>
      </w:r>
      <w:r w:rsidR="000662B8" w:rsidRPr="001766C3">
        <w:rPr>
          <w:rFonts w:eastAsiaTheme="minorHAnsi"/>
        </w:rPr>
        <w:t>Same as PSI-20 without 3 risk factors (AMS, SNF, PE)</w:t>
      </w:r>
    </w:p>
    <w:p w14:paraId="6A2F882E" w14:textId="77777777" w:rsidR="000662B8" w:rsidRPr="00550A23" w:rsidRDefault="000662B8" w:rsidP="000662B8">
      <w:pPr>
        <w:spacing w:after="160" w:line="259" w:lineRule="auto"/>
        <w:jc w:val="center"/>
        <w:rPr>
          <w:shd w:val="clear" w:color="auto" w:fill="FFFFFF"/>
        </w:rPr>
      </w:pPr>
    </w:p>
    <w:p w14:paraId="7E09D5C9" w14:textId="77777777" w:rsidR="000662B8" w:rsidRDefault="000662B8"/>
    <w:sectPr w:rsidR="000662B8" w:rsidSect="000662B8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36FDA" w14:textId="77777777" w:rsidR="001D68D5" w:rsidRDefault="001D68D5" w:rsidP="00BA0F28">
      <w:r>
        <w:separator/>
      </w:r>
    </w:p>
  </w:endnote>
  <w:endnote w:type="continuationSeparator" w:id="0">
    <w:p w14:paraId="29F7FD63" w14:textId="77777777" w:rsidR="001D68D5" w:rsidRDefault="001D68D5" w:rsidP="00BA0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8064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46865" w14:textId="37AA7ED2" w:rsidR="00BA0F28" w:rsidRDefault="00BA0F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C97BA1" w14:textId="77777777" w:rsidR="00BA0F28" w:rsidRDefault="00BA0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C6F56" w14:textId="77777777" w:rsidR="001D68D5" w:rsidRDefault="001D68D5" w:rsidP="00BA0F28">
      <w:r>
        <w:separator/>
      </w:r>
    </w:p>
  </w:footnote>
  <w:footnote w:type="continuationSeparator" w:id="0">
    <w:p w14:paraId="329D3EB2" w14:textId="77777777" w:rsidR="001D68D5" w:rsidRDefault="001D68D5" w:rsidP="00BA0F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6D997" w14:textId="086BC53B" w:rsidR="00BA0F28" w:rsidRDefault="00BA0F28">
    <w:pPr>
      <w:pStyle w:val="Header"/>
      <w:jc w:val="center"/>
    </w:pPr>
  </w:p>
  <w:p w14:paraId="0CBDF1FE" w14:textId="77777777" w:rsidR="00BA0F28" w:rsidRDefault="00BA0F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2B8"/>
    <w:rsid w:val="00051A81"/>
    <w:rsid w:val="000662B8"/>
    <w:rsid w:val="000E595A"/>
    <w:rsid w:val="001D68D5"/>
    <w:rsid w:val="002306D7"/>
    <w:rsid w:val="00311564"/>
    <w:rsid w:val="00341133"/>
    <w:rsid w:val="00494A38"/>
    <w:rsid w:val="00634DE8"/>
    <w:rsid w:val="00A54465"/>
    <w:rsid w:val="00BA0F28"/>
    <w:rsid w:val="00CF6E6C"/>
    <w:rsid w:val="00FF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F5D0F"/>
  <w15:chartTrackingRefBased/>
  <w15:docId w15:val="{E53DDF9D-FB1E-41CF-AA51-E1D2F837E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1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0F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F2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0F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F2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0E2CD-2674-42D6-BCE5-DB6C53644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Ching</dc:creator>
  <cp:keywords/>
  <dc:description/>
  <cp:lastModifiedBy>Shu-Ching Chang</cp:lastModifiedBy>
  <cp:revision>11</cp:revision>
  <dcterms:created xsi:type="dcterms:W3CDTF">2024-01-07T02:20:00Z</dcterms:created>
  <dcterms:modified xsi:type="dcterms:W3CDTF">2024-01-08T05:37:00Z</dcterms:modified>
</cp:coreProperties>
</file>